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7DFE47" w14:textId="77E4E3F8" w:rsidR="00B23228" w:rsidRPr="008427E3" w:rsidRDefault="00330CEF" w:rsidP="003E58EC">
      <w:pPr>
        <w:jc w:val="center"/>
        <w:rPr>
          <w:rFonts w:ascii="Times New Roman" w:hAnsi="Times New Roman" w:cs="Times New Roman"/>
          <w:sz w:val="21"/>
          <w:szCs w:val="21"/>
          <w:lang w:eastAsia="zh-CN"/>
        </w:rPr>
      </w:pPr>
      <w:r w:rsidRPr="008427E3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S5 </w:t>
      </w:r>
      <w:r w:rsidR="00B23228" w:rsidRPr="008427E3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Table </w:t>
      </w:r>
      <w:r w:rsidR="00B23228" w:rsidRPr="008427E3">
        <w:rPr>
          <w:rFonts w:ascii="Times New Roman" w:hAnsi="Times New Roman" w:cs="Times New Roman" w:hint="eastAsia"/>
          <w:sz w:val="21"/>
          <w:szCs w:val="21"/>
        </w:rPr>
        <w:t>The baseline data of patients undergoing</w:t>
      </w:r>
      <w:r w:rsidR="00B23228" w:rsidRPr="008427E3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proofErr w:type="gramStart"/>
      <w:r w:rsidR="00243623" w:rsidRPr="008427E3">
        <w:rPr>
          <w:rFonts w:ascii="Times New Roman" w:hAnsi="Times New Roman" w:cs="Times New Roman" w:hint="eastAsia"/>
          <w:sz w:val="21"/>
          <w:szCs w:val="21"/>
          <w:lang w:eastAsia="zh-CN"/>
        </w:rPr>
        <w:t>chemotherapy</w:t>
      </w:r>
      <w:r w:rsidR="00B23228" w:rsidRPr="008427E3">
        <w:rPr>
          <w:rFonts w:ascii="Times New Roman" w:hAnsi="Times New Roman" w:cs="Times New Roman" w:hint="eastAsia"/>
          <w:sz w:val="21"/>
          <w:szCs w:val="21"/>
          <w:lang w:eastAsia="zh-CN"/>
        </w:rPr>
        <w:t>(</w:t>
      </w:r>
      <w:proofErr w:type="gramEnd"/>
      <w:r w:rsidR="00B23228" w:rsidRPr="008427E3">
        <w:rPr>
          <w:rFonts w:ascii="Times New Roman" w:hAnsi="Times New Roman" w:cs="Times New Roman" w:hint="eastAsia"/>
          <w:sz w:val="21"/>
          <w:szCs w:val="21"/>
          <w:lang w:eastAsia="zh-CN"/>
        </w:rPr>
        <w:t>No/Yes)</w:t>
      </w:r>
      <w:r w:rsidR="00B23228" w:rsidRPr="008427E3">
        <w:rPr>
          <w:rFonts w:ascii="Times New Roman" w:hAnsi="Times New Roman" w:cs="Times New Roman" w:hint="eastAsia"/>
          <w:sz w:val="21"/>
          <w:szCs w:val="21"/>
        </w:rPr>
        <w:t xml:space="preserve"> intervention for </w:t>
      </w:r>
      <w:r w:rsidR="00B23228" w:rsidRPr="008427E3">
        <w:rPr>
          <w:rFonts w:ascii="Times New Roman" w:hAnsi="Times New Roman" w:cs="Times New Roman" w:hint="eastAsia"/>
          <w:sz w:val="21"/>
          <w:szCs w:val="21"/>
          <w:lang w:eastAsia="zh-CN"/>
        </w:rPr>
        <w:t>IV CSCLC before and after PSM</w:t>
      </w:r>
    </w:p>
    <w:tbl>
      <w:tblPr>
        <w:tblW w:w="11617" w:type="dxa"/>
        <w:tblInd w:w="-709" w:type="dxa"/>
        <w:tblLayout w:type="fixed"/>
        <w:tblLook w:val="0420" w:firstRow="1" w:lastRow="0" w:firstColumn="0" w:lastColumn="0" w:noHBand="0" w:noVBand="1"/>
      </w:tblPr>
      <w:tblGrid>
        <w:gridCol w:w="277"/>
        <w:gridCol w:w="1708"/>
        <w:gridCol w:w="560"/>
        <w:gridCol w:w="149"/>
        <w:gridCol w:w="1127"/>
        <w:gridCol w:w="142"/>
        <w:gridCol w:w="365"/>
        <w:gridCol w:w="911"/>
        <w:gridCol w:w="857"/>
        <w:gridCol w:w="985"/>
        <w:gridCol w:w="1276"/>
        <w:gridCol w:w="968"/>
        <w:gridCol w:w="173"/>
        <w:gridCol w:w="277"/>
        <w:gridCol w:w="567"/>
        <w:gridCol w:w="283"/>
        <w:gridCol w:w="992"/>
      </w:tblGrid>
      <w:tr w:rsidR="00B23228" w:rsidRPr="008427E3" w14:paraId="23C6901B" w14:textId="77777777" w:rsidTr="00DD4CA5">
        <w:trPr>
          <w:gridBefore w:val="1"/>
          <w:wBefore w:w="277" w:type="dxa"/>
          <w:tblHeader/>
        </w:trPr>
        <w:tc>
          <w:tcPr>
            <w:tcW w:w="2268" w:type="dxa"/>
            <w:gridSpan w:val="2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0C8E2" w14:textId="77777777" w:rsidR="00B23228" w:rsidRPr="008427E3" w:rsidRDefault="00B23228" w:rsidP="000E0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427E3">
              <w:rPr>
                <w:rFonts w:ascii="Times New Roman" w:eastAsia="Arial" w:hAnsi="Times New Roman" w:cs="Times New Roman"/>
                <w:b/>
                <w:sz w:val="21"/>
                <w:szCs w:val="21"/>
              </w:rPr>
              <w:t>Characteristics</w:t>
            </w:r>
          </w:p>
        </w:tc>
        <w:tc>
          <w:tcPr>
            <w:tcW w:w="1783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7772679" w14:textId="77777777" w:rsidR="00B23228" w:rsidRPr="008427E3" w:rsidRDefault="00B23228" w:rsidP="000E0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753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BB56C" w14:textId="77777777" w:rsidR="00B23228" w:rsidRPr="008427E3" w:rsidRDefault="00B23228" w:rsidP="000E0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Before PSM</w:t>
            </w:r>
          </w:p>
        </w:tc>
        <w:tc>
          <w:tcPr>
            <w:tcW w:w="2244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93BA2F4" w14:textId="77777777" w:rsidR="00B23228" w:rsidRPr="008427E3" w:rsidRDefault="00B23228" w:rsidP="000E0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292" w:type="dxa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7341A" w14:textId="77777777" w:rsidR="00B23228" w:rsidRPr="008427E3" w:rsidRDefault="00B23228" w:rsidP="000E0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bCs/>
                <w:sz w:val="21"/>
                <w:szCs w:val="21"/>
              </w:rPr>
            </w:pPr>
            <w:r w:rsidRPr="008427E3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After 1:1 PSM</w:t>
            </w:r>
          </w:p>
        </w:tc>
      </w:tr>
      <w:tr w:rsidR="00B23228" w:rsidRPr="008427E3" w14:paraId="1952E267" w14:textId="77777777" w:rsidTr="00DD4CA5">
        <w:trPr>
          <w:gridBefore w:val="1"/>
          <w:wBefore w:w="277" w:type="dxa"/>
          <w:trHeight w:val="225"/>
          <w:tblHeader/>
        </w:trPr>
        <w:tc>
          <w:tcPr>
            <w:tcW w:w="2268" w:type="dxa"/>
            <w:gridSpan w:val="2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31A4D" w14:textId="77777777" w:rsidR="00B23228" w:rsidRPr="008427E3" w:rsidRDefault="00B23228" w:rsidP="000E0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4C22F" w14:textId="77777777" w:rsidR="00B23228" w:rsidRPr="008427E3" w:rsidRDefault="00B23228" w:rsidP="000E0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427E3"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  <w:t>No</w:t>
            </w:r>
            <w:r w:rsidRPr="008427E3">
              <w:rPr>
                <w:rFonts w:ascii="Times New Roman" w:eastAsia="DejaVu Sans" w:hAnsi="Times New Roman" w:cs="Times New Roman"/>
                <w:sz w:val="21"/>
                <w:szCs w:val="21"/>
              </w:rPr>
              <w:t xml:space="preserve">, </w:t>
            </w:r>
          </w:p>
          <w:p w14:paraId="6D7A401E" w14:textId="34FF6DE8" w:rsidR="00B23228" w:rsidRPr="008427E3" w:rsidRDefault="00B23228" w:rsidP="000E0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427E3">
              <w:rPr>
                <w:rFonts w:ascii="Times New Roman" w:eastAsia="DejaVu Sans" w:hAnsi="Times New Roman" w:cs="Times New Roman"/>
                <w:sz w:val="21"/>
                <w:szCs w:val="21"/>
              </w:rPr>
              <w:t>N =</w:t>
            </w:r>
            <w:r w:rsidR="00DD4CA5" w:rsidRPr="008427E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77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A9DD6" w14:textId="77777777" w:rsidR="00B23228" w:rsidRPr="008427E3" w:rsidRDefault="00B23228" w:rsidP="000E0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427E3"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  <w:t>Yes</w:t>
            </w:r>
            <w:r w:rsidRPr="008427E3">
              <w:rPr>
                <w:rFonts w:ascii="Times New Roman" w:eastAsia="DejaVu Sans" w:hAnsi="Times New Roman" w:cs="Times New Roman"/>
                <w:sz w:val="21"/>
                <w:szCs w:val="21"/>
              </w:rPr>
              <w:t>,</w:t>
            </w:r>
          </w:p>
          <w:p w14:paraId="7A85D39C" w14:textId="2444F25A" w:rsidR="00B23228" w:rsidRPr="008427E3" w:rsidRDefault="00B23228" w:rsidP="000E0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427E3">
              <w:rPr>
                <w:rFonts w:ascii="Times New Roman" w:eastAsia="DejaVu Sans" w:hAnsi="Times New Roman" w:cs="Times New Roman"/>
                <w:sz w:val="21"/>
                <w:szCs w:val="21"/>
              </w:rPr>
              <w:t xml:space="preserve"> N = </w:t>
            </w:r>
            <w:r w:rsidR="00DD4CA5" w:rsidRPr="008427E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16</w:t>
            </w:r>
          </w:p>
        </w:tc>
        <w:tc>
          <w:tcPr>
            <w:tcW w:w="85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1402B3" w14:textId="77777777" w:rsidR="00B23228" w:rsidRPr="008427E3" w:rsidRDefault="00B23228" w:rsidP="000E0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20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SMD</w:t>
            </w:r>
          </w:p>
        </w:tc>
        <w:tc>
          <w:tcPr>
            <w:tcW w:w="98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8971F" w14:textId="55A09B40" w:rsidR="00B23228" w:rsidRPr="008427E3" w:rsidRDefault="00B23228" w:rsidP="000E0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427E3"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  <w:t>p-value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A511C" w14:textId="77777777" w:rsidR="00B23228" w:rsidRPr="008427E3" w:rsidRDefault="00B23228" w:rsidP="000E0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427E3"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  <w:t>No</w:t>
            </w:r>
            <w:r w:rsidRPr="008427E3">
              <w:rPr>
                <w:rFonts w:ascii="Times New Roman" w:eastAsia="DejaVu Sans" w:hAnsi="Times New Roman" w:cs="Times New Roman"/>
                <w:sz w:val="21"/>
                <w:szCs w:val="21"/>
              </w:rPr>
              <w:t>,</w:t>
            </w:r>
          </w:p>
          <w:p w14:paraId="5A5678A3" w14:textId="3A45BCF4" w:rsidR="00B23228" w:rsidRPr="008427E3" w:rsidRDefault="00B23228" w:rsidP="000E0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427E3">
              <w:rPr>
                <w:rFonts w:ascii="Times New Roman" w:eastAsia="DejaVu Sans" w:hAnsi="Times New Roman" w:cs="Times New Roman"/>
                <w:sz w:val="21"/>
                <w:szCs w:val="21"/>
              </w:rPr>
              <w:t xml:space="preserve"> N = </w:t>
            </w:r>
            <w:r w:rsidR="003E58EC" w:rsidRPr="008427E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57</w:t>
            </w:r>
          </w:p>
        </w:tc>
        <w:tc>
          <w:tcPr>
            <w:tcW w:w="114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EDA69" w14:textId="77777777" w:rsidR="00B23228" w:rsidRPr="008427E3" w:rsidRDefault="00B23228" w:rsidP="000E0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427E3"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  <w:t>Yes</w:t>
            </w:r>
            <w:r w:rsidRPr="008427E3">
              <w:rPr>
                <w:rFonts w:ascii="Times New Roman" w:eastAsia="DejaVu Sans" w:hAnsi="Times New Roman" w:cs="Times New Roman"/>
                <w:sz w:val="21"/>
                <w:szCs w:val="21"/>
              </w:rPr>
              <w:t>,</w:t>
            </w:r>
          </w:p>
          <w:p w14:paraId="4BEDB5C7" w14:textId="26346C1D" w:rsidR="00B23228" w:rsidRPr="008427E3" w:rsidRDefault="00B23228" w:rsidP="000E0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427E3">
              <w:rPr>
                <w:rFonts w:ascii="Times New Roman" w:eastAsia="DejaVu Sans" w:hAnsi="Times New Roman" w:cs="Times New Roman"/>
                <w:sz w:val="21"/>
                <w:szCs w:val="21"/>
              </w:rPr>
              <w:t xml:space="preserve"> N = </w:t>
            </w:r>
            <w:r w:rsidR="003E58EC" w:rsidRPr="008427E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57</w:t>
            </w:r>
          </w:p>
        </w:tc>
        <w:tc>
          <w:tcPr>
            <w:tcW w:w="844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9635FA4" w14:textId="77777777" w:rsidR="00B23228" w:rsidRPr="008427E3" w:rsidRDefault="00B23228" w:rsidP="000E0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SMD</w:t>
            </w:r>
          </w:p>
        </w:tc>
        <w:tc>
          <w:tcPr>
            <w:tcW w:w="1275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4591A4D" w14:textId="77777777" w:rsidR="00B23228" w:rsidRPr="008427E3" w:rsidRDefault="00B23228" w:rsidP="000E0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427E3"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  <w:t>p-value</w:t>
            </w:r>
          </w:p>
        </w:tc>
      </w:tr>
      <w:tr w:rsidR="00B73CD9" w:rsidRPr="008427E3" w14:paraId="619FA2A8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44896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15AB0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0F49F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533B5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D6638" w14:textId="662AA0FB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10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7466A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522B4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13733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F50E8" w14:textId="34E0F3CC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701</w:t>
            </w:r>
          </w:p>
        </w:tc>
      </w:tr>
      <w:tr w:rsidR="00B73CD9" w:rsidRPr="008427E3" w14:paraId="4F7AFDF8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FE0B8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＜</w:t>
            </w: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CDCF0" w14:textId="60EFB35F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5 (25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4EB2E" w14:textId="748A3136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16 (36.7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F37A0" w14:textId="388AD513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59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5CEF6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1AB66" w14:textId="2B6C71CB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0 (25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967F5" w14:textId="60C9F086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3 (27.4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5FE3D" w14:textId="4A72A7E4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4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75B00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4048EBC1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DED4F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≥65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5BDD9" w14:textId="66C11D0D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32 (74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118FC" w14:textId="748EDDEC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00 (63.3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82547" w14:textId="236A4B2B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59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B1BAA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120CD" w14:textId="7A5654FB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17 (74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41C5B" w14:textId="3E1D1DFF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14 (72.6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0BEA0" w14:textId="4C928E3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4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DEBB8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78BBD77A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912F8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9955A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36EB0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A63B4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FBD58" w14:textId="0C6EAB7B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66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FA159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DBF00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563F3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85258" w14:textId="34F59C9F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172</w:t>
            </w:r>
          </w:p>
        </w:tc>
      </w:tr>
      <w:tr w:rsidR="00B73CD9" w:rsidRPr="008427E3" w14:paraId="7DBEBF83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65788" w14:textId="2793371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8F21E" w14:textId="198457E3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6 (59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D5073" w14:textId="27E4A9F0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83 (57.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426D1" w14:textId="3FD27C13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1EDFF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45A2F" w14:textId="5D071206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5 (60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46B01" w14:textId="7E1486E4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3 (52.9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9EC78" w14:textId="474B9C5A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</w:t>
            </w:r>
            <w:r w:rsidR="006050A0"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9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17FC0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4E621477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611D5" w14:textId="38061410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6DAFD" w14:textId="052C62FB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1 (40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C081B" w14:textId="0A5811C4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33 (42.1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D8BD" w14:textId="08EEBB60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4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A97D6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FCA08" w14:textId="734B5F4C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2 (39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64DDA" w14:textId="7487CF10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4 (47.1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57FD4" w14:textId="057A5386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1</w:t>
            </w:r>
            <w:r w:rsidR="006050A0"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5EDD6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0B070B75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7FE63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Race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6D7AE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D257F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45991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D0730" w14:textId="0CB54F8D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9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98B6B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62638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4FB7A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04C97" w14:textId="4D864C7D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34</w:t>
            </w:r>
          </w:p>
        </w:tc>
      </w:tr>
      <w:tr w:rsidR="00B73CD9" w:rsidRPr="008427E3" w14:paraId="5FFCB920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F4FBD" w14:textId="052FA0B9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Black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2BD09" w14:textId="12DDDD8D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3 (13.0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ABEAA" w14:textId="6FAE3ACE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4 (10.8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142AA" w14:textId="4996F684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66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77BD3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64877" w14:textId="2D93CEC3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0 (12.7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6A59E" w14:textId="191F8AEE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2 (14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C7492" w14:textId="602113DF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3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0B42B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05AFFDB1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6E2DA" w14:textId="1600D4A0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White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9CA6C" w14:textId="64891DB2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0 (79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74336" w14:textId="0A12F04B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65 (83.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A4E60" w14:textId="3F7BF8F9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117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D981C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13ED8" w14:textId="1A6FD4E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8 (81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4A1B0" w14:textId="6A219883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8 (81.5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B9FC6" w14:textId="70044C24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D49AC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5D9236C9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4173D" w14:textId="7B4BD03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Asian or Pacific Islander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C51E1" w14:textId="7B452DB2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 (5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E12F5" w14:textId="13991FAD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6 (5.1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2257" w14:textId="120B4C3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41535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E7588" w14:textId="4F474F06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 (5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FD619" w14:textId="25E4C17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 (3.8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541F1" w14:textId="6FEA0420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5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F919E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5C86CCE1" w14:textId="77777777" w:rsidTr="00DD4CA5">
        <w:tc>
          <w:tcPr>
            <w:tcW w:w="2694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C956F" w14:textId="0CB7599F" w:rsidR="00B73CD9" w:rsidRPr="008427E3" w:rsidRDefault="00B73CD9" w:rsidP="00EE59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American Indian/Alaska Native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DAA0E" w14:textId="27F7056B" w:rsidR="00B73CD9" w:rsidRPr="008427E3" w:rsidRDefault="00B73CD9" w:rsidP="00EE59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 (2.8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18FB0" w14:textId="7460ECB0" w:rsidR="00B73CD9" w:rsidRPr="008427E3" w:rsidRDefault="00B73CD9" w:rsidP="00EE59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 (0.3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21A0C" w14:textId="56769E36" w:rsidR="00B73CD9" w:rsidRPr="008427E3" w:rsidRDefault="00B73CD9" w:rsidP="00EE59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51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E004B" w14:textId="77777777" w:rsidR="00B73CD9" w:rsidRPr="008427E3" w:rsidRDefault="00B73CD9" w:rsidP="00EE59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E3775" w14:textId="7DAF805A" w:rsidR="00B73CD9" w:rsidRPr="008427E3" w:rsidRDefault="00B73CD9" w:rsidP="00EE59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 (0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240E0" w14:textId="53DDDC73" w:rsidR="00B73CD9" w:rsidRPr="008427E3" w:rsidRDefault="00B73CD9" w:rsidP="00EE59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 (0.6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F7BC8" w14:textId="7FAD33FC" w:rsidR="00B73CD9" w:rsidRPr="008427E3" w:rsidRDefault="00B73CD9" w:rsidP="00EE59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CA084" w14:textId="77777777" w:rsidR="00B73CD9" w:rsidRPr="008427E3" w:rsidRDefault="00B73CD9" w:rsidP="00EE59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1113ED03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EC747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Married</w:t>
            </w:r>
            <w:r w:rsidRPr="008427E3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8427E3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status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FCC14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4FA94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DB50A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72018" w14:textId="22B97ABD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6FBEE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BB0AD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5C72B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6B328" w14:textId="34313140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48</w:t>
            </w:r>
          </w:p>
        </w:tc>
      </w:tr>
      <w:tr w:rsidR="00B73CD9" w:rsidRPr="008427E3" w14:paraId="06D4F8C4" w14:textId="77777777" w:rsidTr="00AA265C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C507B" w14:textId="534BAA89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arried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82B57" w14:textId="4A97A82C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6 (42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38C57" w14:textId="456508A9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74 (55.1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B9017" w14:textId="1FA0501E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245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39BD3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D9C7C" w14:textId="50DC0178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2 (45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908AD" w14:textId="015EFDCD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3 (46.5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EC790" w14:textId="32B04E32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1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ABCAC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1C337F3D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2D86E" w14:textId="09531978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ivorced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5F7D5" w14:textId="371B72B5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5 (14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19A98" w14:textId="500A0473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5 (14.2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48892" w14:textId="642E41D9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03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80A3B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D2DF6" w14:textId="23312D5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2 (14.0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8F682" w14:textId="343B42AB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5 (15.9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59F48" w14:textId="30B4B38D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5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C86FD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576E1A7B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794F9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thers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ADDD0" w14:textId="330C519C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6 (42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C47BC" w14:textId="2B598D70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7 (30.7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8C299" w14:textId="5DA10F73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47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E567A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85990" w14:textId="30A526CB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3 (40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0E1F2" w14:textId="60795F8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9 (37.6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8EBD6" w14:textId="1F58E478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5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C524C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263A5206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AB79A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Primary</w:t>
            </w:r>
            <w:r w:rsidRPr="008427E3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8427E3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site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25D65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5CC59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D5876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77073" w14:textId="40A66613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15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1AD7E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979B7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F2B22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6A665" w14:textId="5E3B35EC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62</w:t>
            </w:r>
          </w:p>
        </w:tc>
      </w:tr>
      <w:tr w:rsidR="00B73CD9" w:rsidRPr="008427E3" w14:paraId="2819B93C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98826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ain bronchus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8D6B9" w14:textId="7AA3AEED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1 (6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24489" w14:textId="2593DD7A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4 (7.6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C00A1" w14:textId="06DAA505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57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0F78F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5DEF8" w14:textId="4ACDF876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1 (7.0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7CEDF" w14:textId="2B51C4D9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 (5.1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827BE" w14:textId="30418492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7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9589F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38D725F8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3F4BB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Upper lobe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0A425" w14:textId="747AB175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7 (43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5DCCF" w14:textId="34A4585A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65 (52.2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4C1F8" w14:textId="0CF9560F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176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23FF5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C4CF5" w14:textId="5AC1A1FB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0 (44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11A43" w14:textId="7AF9870E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2 (45.9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96338" w14:textId="5C87989F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2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01DE1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42B91515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85DC8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iddle lobe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28E74" w14:textId="21F6BCFB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 (4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FFF50" w14:textId="1FDE5608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 (1.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26D9C" w14:textId="54673B7D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26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3F9CD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2F853" w14:textId="516FEF3A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 (4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D7399" w14:textId="51BF1633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 (3.8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8A08E" w14:textId="58F705D2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3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437AE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2EF15057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A9EAB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Lower lobe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5F060" w14:textId="11BCBD2E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3 (24.3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335B8" w14:textId="2F972283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9 (21.8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09914" w14:textId="1762138A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57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D7ED0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6D6A4" w14:textId="4E39642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7 (23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52CC3" w14:textId="2AC394F2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8 (24.2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33737" w14:textId="17A71F03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1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A14EC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6A9CA6BD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3F2B1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thers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26F60" w14:textId="10B258F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8 (21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7B87A" w14:textId="5413B88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2 (16.5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CEAE0" w14:textId="2894428B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22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B62F3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FDA5F" w14:textId="0AC31A96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2 (20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93D09" w14:textId="2C35C96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3 (21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769E6" w14:textId="015D61C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1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6580D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75BD0D3C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58D75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Laterality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09174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8E1B7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7E366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BA98E" w14:textId="4AA6B055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154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47CD5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5E5D3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E9F9A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DA983" w14:textId="20907820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62</w:t>
            </w:r>
          </w:p>
        </w:tc>
      </w:tr>
      <w:tr w:rsidR="00B73CD9" w:rsidRPr="008427E3" w14:paraId="6CAE0AD2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1A05E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200" w:firstLine="36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Left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233CD" w14:textId="250AD71D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1 (34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A30D6" w14:textId="139A208E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35 (42.7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07B20" w14:textId="5AC984D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174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05E5B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099D5" w14:textId="79DFA2BD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0 (38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A52E0" w14:textId="267C44D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8 (36.9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A34B1" w14:textId="767CBECB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2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4318E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7174E4AA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20C41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ight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CFE17" w14:textId="2BEB4AE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 (56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CA886" w14:textId="1ADFAC73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61 (50.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F34C" w14:textId="7FF93A36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12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7838D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E8301" w14:textId="137319FC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4 (53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47B7B" w14:textId="0868DBF2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5 (54.1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1E769" w14:textId="2AB07818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1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79D28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3CE6FC1A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5457F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thers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7D6CE" w14:textId="7CA551D0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6 (9.0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8631F" w14:textId="11E7687C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0 (6.3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F5E47" w14:textId="173B263A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95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07E3F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7F00F" w14:textId="41B88C9F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3 (8.3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139A2" w14:textId="39CA9A79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 (8.9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CBF96" w14:textId="4EFC09F5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2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EBF20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0F6BB7D1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2443F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T</w:t>
            </w:r>
            <w:r w:rsidRPr="008427E3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8427E3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stage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0CD59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2AC77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F48F6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F0FC3" w14:textId="77C78704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243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C7233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5D781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96CEB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45348" w14:textId="615D31D9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12</w:t>
            </w:r>
          </w:p>
        </w:tc>
      </w:tr>
      <w:tr w:rsidR="00B73CD9" w:rsidRPr="008427E3" w14:paraId="1E9898DB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78B6B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200" w:firstLine="36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0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C4E15" w14:textId="6D4086DB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 (2.3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C36AC" w14:textId="75A0131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 (0.3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A436B" w14:textId="5336353E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31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93F08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3E39B" w14:textId="5FF792D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 (0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F9903" w14:textId="2C94D958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 (0.6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DCA8E" w14:textId="3616E2A8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0617C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468C4496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CD5FC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1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A08E0" w14:textId="5F8267C8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 (7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35B88" w14:textId="190871F5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7 (8.5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B484C" w14:textId="61A571E0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24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167EB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C9A2E" w14:textId="37C83AB6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 (8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3C1A2" w14:textId="6562C016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3 (8.3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84569" w14:textId="27021B0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2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B93A6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5E6A75EA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FFCF2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2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78A35" w14:textId="28D456F9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8 (21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DF93B" w14:textId="7408845D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3 (26.3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F2E72" w14:textId="230E7CDD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117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56F01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05DEC" w14:textId="17812958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5 (22.3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FD112" w14:textId="186FF1E6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5 (22.3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46B12" w14:textId="16D3A6C6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C489D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5C98E7BB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A8BC4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3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0BE6A" w14:textId="751956D6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1 (11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5A4AC" w14:textId="05CAE51E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4 (10.8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B5538" w14:textId="7DD8DFA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34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10D33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43EC8" w14:textId="511BC48C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9 (12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97604" w14:textId="199FB93B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6 (10.2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15EEE" w14:textId="50B1BB7E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5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3A475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77CED978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ED8DB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4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24749" w14:textId="68253B69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8 (44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5B3EE" w14:textId="53C450CB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3 (45.3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48767" w14:textId="04083048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24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B615E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3432A" w14:textId="315015D0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0 (44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4914D" w14:textId="1F91DA83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7 (42.7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71827" w14:textId="4D72A824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3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68090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2569E3AE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9C388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X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F2AD3" w14:textId="77652C18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2 (12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AA223" w14:textId="2D5C4B9F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8 (8.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B0F79" w14:textId="4930F952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08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D9156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D7E2A" w14:textId="6861961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8 (11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DD6B6" w14:textId="39789168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5 (15.9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312EF" w14:textId="353CA3CD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</w:t>
            </w:r>
            <w:r w:rsidR="006050A0"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9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A1664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60CD531A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04CAC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N</w:t>
            </w:r>
            <w:r w:rsidRPr="008427E3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8427E3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stage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A40BF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2A632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9897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0BD2F" w14:textId="3C939200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39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6963A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E2D7A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36536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E6B76" w14:textId="4F4E43F2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29</w:t>
            </w:r>
          </w:p>
        </w:tc>
      </w:tr>
      <w:tr w:rsidR="00B73CD9" w:rsidRPr="008427E3" w14:paraId="75CCFB04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9F6FE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200" w:firstLine="36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0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55359" w14:textId="7F5985B5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0 (22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B7ECF" w14:textId="48CDDE5D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5 (17.4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CA03E" w14:textId="76D99D58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24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C4A94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60AE0" w14:textId="02C6EB49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2 (20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BF7A2" w14:textId="616F1700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0 (19.1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7EDE6" w14:textId="71E1C4C0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E67B3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1A484A7C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6C31C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1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7F05A" w14:textId="286B6DA9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1 (6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C64BD" w14:textId="1CD87A3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2 (7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1A1C5" w14:textId="15764204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31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7C6D4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378B4" w14:textId="243D1295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1 (7.0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A5906" w14:textId="7DD23B2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 (4.5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60789" w14:textId="1FB9D1AB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0</w:t>
            </w:r>
            <w:r w:rsidR="006050A0"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BC9C4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6CBAF81F" w14:textId="77777777" w:rsidTr="00DD4CA5">
        <w:trPr>
          <w:gridBefore w:val="1"/>
          <w:wBefore w:w="277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E2846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2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BEC3B" w14:textId="3C5ABE7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3 (41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2755E" w14:textId="37D46C90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6 (46.2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D5A22" w14:textId="74CF4F78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101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7B308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BFADF" w14:textId="55FEA769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6 (42.0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402FF" w14:textId="053362EB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2 (45.9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3BD24" w14:textId="7CFB00C5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7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BD303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64B1489B" w14:textId="77777777" w:rsidTr="00DD4CA5">
        <w:trPr>
          <w:gridBefore w:val="1"/>
          <w:wBefore w:w="277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DBBE4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3</w:t>
            </w:r>
          </w:p>
        </w:tc>
        <w:tc>
          <w:tcPr>
            <w:tcW w:w="183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DF2C4" w14:textId="0048CAEC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1 (23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73A58" w14:textId="6B55A414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0 (25.3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62699" w14:textId="50289B64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51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39352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7A586" w14:textId="25694A5A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8 (24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605BB" w14:textId="1F6683A6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0 (25.5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6C109" w14:textId="44597463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8318A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167CE222" w14:textId="77777777" w:rsidTr="00DD4CA5">
        <w:trPr>
          <w:gridBefore w:val="1"/>
          <w:wBefore w:w="277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B5B79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lastRenderedPageBreak/>
              <w:t>NX</w:t>
            </w:r>
          </w:p>
        </w:tc>
        <w:tc>
          <w:tcPr>
            <w:tcW w:w="183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0D96C" w14:textId="039D795C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 (6.8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1BB02" w14:textId="4F84965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3 (4.1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01B79" w14:textId="40DE1B4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06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ACA80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7464C" w14:textId="5356250D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 (6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0BB7C" w14:textId="3AD54C93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 (5.1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550DA" w14:textId="36D2C65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5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B75A3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2DF8B6F4" w14:textId="77777777" w:rsidTr="00DD4CA5">
        <w:trPr>
          <w:gridBefore w:val="1"/>
          <w:wBefore w:w="277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BE5D4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Bone</w:t>
            </w:r>
            <w:r w:rsidRPr="008427E3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8427E3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Metastasis</w:t>
            </w:r>
          </w:p>
        </w:tc>
        <w:tc>
          <w:tcPr>
            <w:tcW w:w="183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CC7B1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58454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258BE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33CC7" w14:textId="0454D30F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3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F6A45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CB9F2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673E0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80EB2" w14:textId="08918D42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400</w:t>
            </w:r>
          </w:p>
        </w:tc>
      </w:tr>
      <w:tr w:rsidR="00B73CD9" w:rsidRPr="008427E3" w14:paraId="5A6EB436" w14:textId="77777777" w:rsidTr="00DD4CA5">
        <w:trPr>
          <w:gridBefore w:val="1"/>
          <w:wBefore w:w="277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F84E2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100" w:firstLine="180"/>
              <w:jc w:val="center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83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9AE90" w14:textId="4B4565AF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0 (28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AA9B3" w14:textId="2C876F6D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19 (37.7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CF445" w14:textId="23C9455E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209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3D667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5175D" w14:textId="2AD8531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8 (30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E44FE" w14:textId="23E7720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5 (35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9A801" w14:textId="4F0EEEC9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9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EFF22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53A04864" w14:textId="77777777" w:rsidTr="00DD4CA5">
        <w:trPr>
          <w:gridBefore w:val="1"/>
          <w:wBefore w:w="277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454EE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83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B1C15" w14:textId="405AD9AE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7 (71.8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12181" w14:textId="62CA85CF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97 (62.3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F1D78" w14:textId="7B76E11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09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A42A3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B29F9" w14:textId="47F789DE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9 (69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63B0E" w14:textId="010D5899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2 (65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45CD4" w14:textId="0AEB7B4D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9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A1B91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48363F7B" w14:textId="77777777" w:rsidTr="00DD4CA5">
        <w:trPr>
          <w:gridBefore w:val="1"/>
          <w:wBefore w:w="277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5FF71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Brain</w:t>
            </w:r>
            <w:r w:rsidRPr="008427E3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8427E3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Metastasis</w:t>
            </w:r>
          </w:p>
        </w:tc>
        <w:tc>
          <w:tcPr>
            <w:tcW w:w="183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56718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0E3C7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F1DE4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A6A13" w14:textId="45319DBF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13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44838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38D11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7C7C6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7E7D8" w14:textId="52E4D77F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591</w:t>
            </w:r>
          </w:p>
        </w:tc>
      </w:tr>
      <w:tr w:rsidR="00B73CD9" w:rsidRPr="008427E3" w14:paraId="61AE7D8C" w14:textId="77777777" w:rsidTr="00DD4CA5">
        <w:trPr>
          <w:gridBefore w:val="1"/>
          <w:wBefore w:w="277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E2EBE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83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41FCA" w14:textId="785DB98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3 (24.3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47062" w14:textId="0E7C2E8B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7 (30.7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83DF0" w14:textId="1AA532AD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149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CEDF6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1E509" w14:textId="7E70E98E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8 (24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C6EFA" w14:textId="780C9CF3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4 (21.7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A2518" w14:textId="06E5EA2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5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DCD01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59D13471" w14:textId="77777777" w:rsidTr="00DD4CA5">
        <w:trPr>
          <w:gridBefore w:val="1"/>
          <w:wBefore w:w="277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34A0F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200" w:firstLine="360"/>
              <w:jc w:val="center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83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D185C" w14:textId="3EA28D23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34 (75.7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C6574" w14:textId="4D1243E4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19 (69.3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CD96D" w14:textId="4E95E718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49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DEC9C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AF77C" w14:textId="4CBCD99B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19 (75.8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52F95" w14:textId="16EE1F66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3 (78.3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F314F" w14:textId="3D53AD75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5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376CB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45D47C2D" w14:textId="77777777" w:rsidTr="00DD4CA5">
        <w:trPr>
          <w:gridBefore w:val="1"/>
          <w:wBefore w:w="277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5C611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Liver</w:t>
            </w:r>
            <w:r w:rsidRPr="008427E3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8427E3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Metastasis</w:t>
            </w:r>
          </w:p>
        </w:tc>
        <w:tc>
          <w:tcPr>
            <w:tcW w:w="183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C4D0C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49B27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1002F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0DCD3" w14:textId="1B7D842D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633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444A6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A5E6A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4C546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0F42E" w14:textId="302BF7A8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05</w:t>
            </w:r>
          </w:p>
        </w:tc>
      </w:tr>
      <w:tr w:rsidR="00B73CD9" w:rsidRPr="008427E3" w14:paraId="4AE8C60C" w14:textId="77777777" w:rsidTr="00DD4CA5">
        <w:trPr>
          <w:gridBefore w:val="1"/>
          <w:wBefore w:w="277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CA0AB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83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C7D31" w14:textId="7D0D5A8B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4 (30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B75B3" w14:textId="50C360E9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3 (32.6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F3702" w14:textId="67CF7229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45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E1F8A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CECD8" w14:textId="03F4F43E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8 (30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6C9C0" w14:textId="48375A8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6 (29.3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695D3" w14:textId="4E32478E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2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EC001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1D9BF483" w14:textId="77777777" w:rsidTr="00DD4CA5">
        <w:trPr>
          <w:gridBefore w:val="1"/>
          <w:wBefore w:w="277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29279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83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A1D2E" w14:textId="045776BE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3 (69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E0C6E" w14:textId="7269B7BD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13 (67.4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FC3EE" w14:textId="1C5B850F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45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C8377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C2566" w14:textId="674A9556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9 (69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3AA98" w14:textId="0E97E786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11 (70.7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482AD" w14:textId="79EFFB8F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2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6118B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23608E7C" w14:textId="77777777" w:rsidTr="00DD4CA5">
        <w:trPr>
          <w:gridBefore w:val="1"/>
          <w:wBefore w:w="277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01877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200" w:firstLine="360"/>
              <w:jc w:val="center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Lung</w:t>
            </w:r>
            <w:r w:rsidRPr="008427E3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8427E3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Metastasis</w:t>
            </w:r>
          </w:p>
        </w:tc>
        <w:tc>
          <w:tcPr>
            <w:tcW w:w="183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73CA9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EF869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CBCE5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7747C" w14:textId="3944796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9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C83F9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FD9DF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627F0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6F98E" w14:textId="21C8BDAD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02</w:t>
            </w:r>
          </w:p>
        </w:tc>
      </w:tr>
      <w:tr w:rsidR="00B73CD9" w:rsidRPr="008427E3" w14:paraId="11CBEA19" w14:textId="77777777" w:rsidTr="00DD4CA5">
        <w:trPr>
          <w:gridBefore w:val="1"/>
          <w:wBefore w:w="277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6F2FA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83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4490C" w14:textId="2A730E66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3 (29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31E3D" w14:textId="5CBAB97B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3 (23.1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BCB92" w14:textId="7E0C5514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49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D8FD4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3B885" w14:textId="334FE18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7 (29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A8D93" w14:textId="7499BF4A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8 (30.6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61047" w14:textId="06928926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1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B3F65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318CD7A4" w14:textId="77777777" w:rsidTr="00DD4CA5">
        <w:trPr>
          <w:gridBefore w:val="1"/>
          <w:wBefore w:w="277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083D8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83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EC93C" w14:textId="1AFC1B73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4 (70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B05D8" w14:textId="026A8C36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43 (76.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C23D5" w14:textId="3A28EF28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149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77F96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69C32" w14:textId="1A8BD75B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10 (70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309ED" w14:textId="494C824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9 (69.4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081D2" w14:textId="3EA4355F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11C05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40A0821D" w14:textId="77777777" w:rsidTr="00DD4CA5">
        <w:trPr>
          <w:gridBefore w:val="1"/>
          <w:wBefore w:w="277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970BE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200" w:firstLine="360"/>
              <w:jc w:val="center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su</w:t>
            </w:r>
            <w:r w:rsidRPr="008427E3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>r</w:t>
            </w:r>
            <w:r w:rsidRPr="008427E3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gery</w:t>
            </w:r>
          </w:p>
        </w:tc>
        <w:tc>
          <w:tcPr>
            <w:tcW w:w="183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6EB69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1F271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E949F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85AC0" w14:textId="12F15F93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9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E3A0F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64822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A35C5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D6BE2" w14:textId="2D2160ED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gt;0.999</w:t>
            </w:r>
          </w:p>
        </w:tc>
      </w:tr>
      <w:tr w:rsidR="00B73CD9" w:rsidRPr="008427E3" w14:paraId="22B384EE" w14:textId="77777777" w:rsidTr="00DD4CA5">
        <w:trPr>
          <w:gridBefore w:val="1"/>
          <w:wBefore w:w="277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C682D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83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577CA" w14:textId="54B5CDB0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 (5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15A5F" w14:textId="4C91B60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6 (5.1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4CE1F" w14:textId="4F6B93FE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44C69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4271F" w14:textId="01D17356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 (5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D94F8" w14:textId="172DC192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 (5.1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8DD96" w14:textId="3CA04AB0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9A81F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219D5063" w14:textId="77777777" w:rsidTr="00DD4CA5">
        <w:trPr>
          <w:gridBefore w:val="1"/>
          <w:wBefore w:w="277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F65DE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83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3D375" w14:textId="5DA0BAA4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68 (94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4193A" w14:textId="0D001BA9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00 (94.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8AB4C" w14:textId="6D195588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01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06BBD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1DF11" w14:textId="5B426356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9 (94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76BDD" w14:textId="5167BC3B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9 (94.9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1CB36" w14:textId="6C5E1F39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DACDC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63C57408" w14:textId="77777777" w:rsidTr="00DD4CA5">
        <w:trPr>
          <w:gridBefore w:val="1"/>
          <w:wBefore w:w="277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19EFD" w14:textId="6E23D410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200" w:firstLine="360"/>
              <w:jc w:val="center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R</w:t>
            </w:r>
            <w:r w:rsidRPr="008427E3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>adiotherapy</w:t>
            </w:r>
          </w:p>
        </w:tc>
        <w:tc>
          <w:tcPr>
            <w:tcW w:w="183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D0C27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80F82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7B1D0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D4C42" w14:textId="50EC3C01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355B1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B5FB7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39EFC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70987" w14:textId="74903E15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534</w:t>
            </w:r>
          </w:p>
        </w:tc>
      </w:tr>
      <w:tr w:rsidR="00B73CD9" w:rsidRPr="008427E3" w14:paraId="7A1705AC" w14:textId="77777777" w:rsidTr="00B73CD9">
        <w:trPr>
          <w:gridBefore w:val="1"/>
          <w:wBefore w:w="277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137A4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200" w:firstLine="360"/>
              <w:jc w:val="center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83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05529" w14:textId="7A252062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0 (28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FE3C8" w14:textId="5831DDF6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63 (51.6%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2239FC" w14:textId="7FF32F93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518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75994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46538" w14:textId="1CE9C3D2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8 (30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C091B" w14:textId="13ACF422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3 (27.4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64301" w14:textId="71E0AD03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7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529F3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B73CD9" w:rsidRPr="008427E3" w14:paraId="727AF3E7" w14:textId="77777777" w:rsidTr="00B73CD9">
        <w:trPr>
          <w:gridBefore w:val="1"/>
          <w:wBefore w:w="277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192BD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 w:firstLineChars="100" w:firstLine="180"/>
              <w:jc w:val="center"/>
              <w:rPr>
                <w:rFonts w:ascii="Times New Roman" w:hAnsi="Times New Roman" w:cs="Times New Roma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836" w:type="dxa"/>
            <w:gridSpan w:val="3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75538" w14:textId="7D5844A3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7 (71.8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D2927" w14:textId="0C1D0FB8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53 (48.4%)</w:t>
            </w:r>
          </w:p>
        </w:tc>
        <w:tc>
          <w:tcPr>
            <w:tcW w:w="857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A06E8C" w14:textId="2F750D45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518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DBF3C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E3A7C" w14:textId="4F0A1725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9 (69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69124" w14:textId="6D1E87E0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14 (72.6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2B1A13" w14:textId="535A4E1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427E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7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41874" w14:textId="77777777" w:rsidR="00B73CD9" w:rsidRPr="008427E3" w:rsidRDefault="00B73CD9" w:rsidP="00B73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</w:tbl>
    <w:p w14:paraId="4A4F60A5" w14:textId="77777777" w:rsidR="0039421A" w:rsidRPr="008427E3" w:rsidRDefault="0039421A" w:rsidP="00703458">
      <w:pPr>
        <w:rPr>
          <w:rFonts w:ascii="Times New Roman" w:hAnsi="Times New Roman" w:cs="Times New Roman"/>
          <w:lang w:eastAsia="zh-CN"/>
        </w:rPr>
        <w:sectPr w:rsidR="0039421A" w:rsidRPr="008427E3" w:rsidSect="00CB56D3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14:paraId="6E8A2639" w14:textId="77777777" w:rsidR="00CB4993" w:rsidRPr="008427E3" w:rsidRDefault="00CB4993" w:rsidP="001C2BC4">
      <w:pPr>
        <w:rPr>
          <w:rFonts w:hint="eastAsia"/>
          <w:lang w:eastAsia="zh-CN"/>
        </w:rPr>
      </w:pPr>
    </w:p>
    <w:sectPr w:rsidR="00CB4993" w:rsidRPr="008427E3" w:rsidSect="001C2BC4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818944" w14:textId="77777777" w:rsidR="00D76546" w:rsidRDefault="00D76546" w:rsidP="00213143">
      <w:pPr>
        <w:rPr>
          <w:rFonts w:hint="eastAsia"/>
        </w:rPr>
      </w:pPr>
      <w:r>
        <w:separator/>
      </w:r>
    </w:p>
  </w:endnote>
  <w:endnote w:type="continuationSeparator" w:id="0">
    <w:p w14:paraId="12C9A62E" w14:textId="77777777" w:rsidR="00D76546" w:rsidRDefault="00D76546" w:rsidP="002131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18E148" w14:textId="77777777" w:rsidR="00D76546" w:rsidRDefault="00D76546" w:rsidP="00213143">
      <w:pPr>
        <w:rPr>
          <w:rFonts w:hint="eastAsia"/>
        </w:rPr>
      </w:pPr>
      <w:r>
        <w:separator/>
      </w:r>
    </w:p>
  </w:footnote>
  <w:footnote w:type="continuationSeparator" w:id="0">
    <w:p w14:paraId="08AD6CDB" w14:textId="77777777" w:rsidR="00D76546" w:rsidRDefault="00D76546" w:rsidP="002131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56E"/>
    <w:rsid w:val="00001C4E"/>
    <w:rsid w:val="00003A9F"/>
    <w:rsid w:val="00033580"/>
    <w:rsid w:val="00075309"/>
    <w:rsid w:val="000C2FD2"/>
    <w:rsid w:val="00185585"/>
    <w:rsid w:val="0019255A"/>
    <w:rsid w:val="001C2BC4"/>
    <w:rsid w:val="001E49FA"/>
    <w:rsid w:val="00213143"/>
    <w:rsid w:val="00224A62"/>
    <w:rsid w:val="00225987"/>
    <w:rsid w:val="002346DA"/>
    <w:rsid w:val="00243623"/>
    <w:rsid w:val="00245209"/>
    <w:rsid w:val="00263501"/>
    <w:rsid w:val="002836B2"/>
    <w:rsid w:val="00324CBB"/>
    <w:rsid w:val="00330564"/>
    <w:rsid w:val="00330CEF"/>
    <w:rsid w:val="0039421A"/>
    <w:rsid w:val="003C3A6C"/>
    <w:rsid w:val="003D5E93"/>
    <w:rsid w:val="003E58EC"/>
    <w:rsid w:val="003F0FE3"/>
    <w:rsid w:val="00401BDA"/>
    <w:rsid w:val="00412213"/>
    <w:rsid w:val="00420C6E"/>
    <w:rsid w:val="00422FEC"/>
    <w:rsid w:val="004B143F"/>
    <w:rsid w:val="004D6A30"/>
    <w:rsid w:val="004E37B2"/>
    <w:rsid w:val="00510455"/>
    <w:rsid w:val="00525E66"/>
    <w:rsid w:val="0058101B"/>
    <w:rsid w:val="00586E5A"/>
    <w:rsid w:val="005D6226"/>
    <w:rsid w:val="005E7C9A"/>
    <w:rsid w:val="005F70DB"/>
    <w:rsid w:val="006050A0"/>
    <w:rsid w:val="00611D7A"/>
    <w:rsid w:val="006412CB"/>
    <w:rsid w:val="00663377"/>
    <w:rsid w:val="00677750"/>
    <w:rsid w:val="00681E04"/>
    <w:rsid w:val="00683F90"/>
    <w:rsid w:val="006D61B1"/>
    <w:rsid w:val="006F3199"/>
    <w:rsid w:val="006F3EFF"/>
    <w:rsid w:val="00703458"/>
    <w:rsid w:val="0074689D"/>
    <w:rsid w:val="007B047B"/>
    <w:rsid w:val="007C4164"/>
    <w:rsid w:val="00813C09"/>
    <w:rsid w:val="008427E3"/>
    <w:rsid w:val="008664BA"/>
    <w:rsid w:val="00882883"/>
    <w:rsid w:val="008B097C"/>
    <w:rsid w:val="00932391"/>
    <w:rsid w:val="00952563"/>
    <w:rsid w:val="009574EF"/>
    <w:rsid w:val="009749B0"/>
    <w:rsid w:val="00974F91"/>
    <w:rsid w:val="00977773"/>
    <w:rsid w:val="009818A4"/>
    <w:rsid w:val="00993691"/>
    <w:rsid w:val="009A334F"/>
    <w:rsid w:val="009A7133"/>
    <w:rsid w:val="009B7652"/>
    <w:rsid w:val="009D5F84"/>
    <w:rsid w:val="009E00D4"/>
    <w:rsid w:val="009E7F57"/>
    <w:rsid w:val="009F2C3B"/>
    <w:rsid w:val="00A34468"/>
    <w:rsid w:val="00A42E79"/>
    <w:rsid w:val="00A9297E"/>
    <w:rsid w:val="00AA0255"/>
    <w:rsid w:val="00AA3055"/>
    <w:rsid w:val="00AA381B"/>
    <w:rsid w:val="00AB1DDC"/>
    <w:rsid w:val="00AF5949"/>
    <w:rsid w:val="00B116EC"/>
    <w:rsid w:val="00B15CC4"/>
    <w:rsid w:val="00B23228"/>
    <w:rsid w:val="00B73CD9"/>
    <w:rsid w:val="00BF2D48"/>
    <w:rsid w:val="00C14D1E"/>
    <w:rsid w:val="00C30E4D"/>
    <w:rsid w:val="00C32C44"/>
    <w:rsid w:val="00C5594A"/>
    <w:rsid w:val="00CB2D2D"/>
    <w:rsid w:val="00CB4993"/>
    <w:rsid w:val="00CB56D3"/>
    <w:rsid w:val="00CC003D"/>
    <w:rsid w:val="00CC0D3C"/>
    <w:rsid w:val="00D37596"/>
    <w:rsid w:val="00D37E76"/>
    <w:rsid w:val="00D76546"/>
    <w:rsid w:val="00D80F86"/>
    <w:rsid w:val="00DB74A5"/>
    <w:rsid w:val="00DC1C97"/>
    <w:rsid w:val="00DC6747"/>
    <w:rsid w:val="00DD4CA5"/>
    <w:rsid w:val="00DF6F40"/>
    <w:rsid w:val="00E03645"/>
    <w:rsid w:val="00E911C5"/>
    <w:rsid w:val="00E92913"/>
    <w:rsid w:val="00EB5C0F"/>
    <w:rsid w:val="00EE592F"/>
    <w:rsid w:val="00F17EC2"/>
    <w:rsid w:val="00F3031A"/>
    <w:rsid w:val="00F5429E"/>
    <w:rsid w:val="00F6556E"/>
    <w:rsid w:val="00FA298A"/>
    <w:rsid w:val="00FD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E65B8A"/>
  <w15:chartTrackingRefBased/>
  <w15:docId w15:val="{43E6D414-971F-46A4-ACC8-9B4CF04C0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6D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2346D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a4"/>
    <w:uiPriority w:val="99"/>
    <w:unhideWhenUsed/>
    <w:rsid w:val="00703458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034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458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03458"/>
    <w:rPr>
      <w:sz w:val="18"/>
      <w:szCs w:val="18"/>
    </w:rPr>
  </w:style>
  <w:style w:type="paragraph" w:customStyle="1" w:styleId="TableCaption">
    <w:name w:val="Table Caption"/>
    <w:basedOn w:val="a"/>
    <w:qFormat/>
    <w:rsid w:val="00703458"/>
    <w:pPr>
      <w:jc w:val="center"/>
    </w:pPr>
    <w:rPr>
      <w:b/>
      <w:i/>
    </w:rPr>
  </w:style>
  <w:style w:type="table" w:styleId="a7">
    <w:name w:val="Table Grid"/>
    <w:basedOn w:val="a1"/>
    <w:uiPriority w:val="39"/>
    <w:rsid w:val="00703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3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0D5BC-EAE8-4EFE-9844-BC03D1633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7</Words>
  <Characters>2892</Characters>
  <Application>Microsoft Office Word</Application>
  <DocSecurity>0</DocSecurity>
  <Lines>24</Lines>
  <Paragraphs>6</Paragraphs>
  <ScaleCrop>false</ScaleCrop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姗 蔡</dc:creator>
  <cp:keywords/>
  <dc:description/>
  <cp:lastModifiedBy>姗姗 蔡</cp:lastModifiedBy>
  <cp:revision>3</cp:revision>
  <dcterms:created xsi:type="dcterms:W3CDTF">2024-10-23T15:40:00Z</dcterms:created>
  <dcterms:modified xsi:type="dcterms:W3CDTF">2024-10-23T15:47:00Z</dcterms:modified>
</cp:coreProperties>
</file>